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eastAsia="等线" w:cs="Arial"/>
          <w:sz w:val="20"/>
          <w:szCs w:val="20"/>
        </w:rPr>
      </w:pPr>
      <w:r>
        <w:rPr>
          <w:rFonts w:ascii="Arial" w:hAnsi="Arial" w:eastAsia="等线" w:cs="Arial"/>
          <w:sz w:val="20"/>
          <w:szCs w:val="20"/>
        </w:rPr>
        <w:t>Figure S1. ROCs of CSS associated nomogram. (A) ROC of 3-year CSS in the training cohort; (B) ROC of 5-year CSS in the training cohort; (C) ROC of 3-year CSS in the validation cohort; (D) ROC of 5-year CSS in the validation cohort. ROC, receiver operating characteristics curve; CSS, cancer-specific survival.</w:t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5078095"/>
            <wp:effectExtent l="0" t="0" r="2540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蒋国庆</cp:lastModifiedBy>
  <dcterms:modified xsi:type="dcterms:W3CDTF">2020-10-21T11:1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